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92EAD" w14:textId="77777777" w:rsidR="00636254" w:rsidRPr="00F656B3" w:rsidRDefault="00636254" w:rsidP="00636254">
      <w:pPr>
        <w:spacing w:line="480" w:lineRule="auto"/>
        <w:rPr>
          <w:b/>
        </w:rPr>
      </w:pPr>
      <w:r w:rsidRPr="00F656B3">
        <w:rPr>
          <w:b/>
        </w:rPr>
        <w:t>Appendices</w:t>
      </w:r>
    </w:p>
    <w:p w14:paraId="377072CC" w14:textId="77777777" w:rsidR="00636254" w:rsidRPr="00F656B3" w:rsidRDefault="00636254" w:rsidP="00636254">
      <w:pPr>
        <w:spacing w:line="480" w:lineRule="auto"/>
      </w:pPr>
      <w:r w:rsidRPr="00F656B3">
        <w:rPr>
          <w:noProof/>
          <w:lang w:val="en-US"/>
        </w:rPr>
        <w:drawing>
          <wp:inline distT="0" distB="0" distL="0" distR="0" wp14:anchorId="1E7FD05A" wp14:editId="2868BD8D">
            <wp:extent cx="3552825" cy="3095625"/>
            <wp:effectExtent l="0" t="0" r="9525" b="9525"/>
            <wp:docPr id="1" name="Picture 1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iagram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309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0CEAE" w14:textId="77777777" w:rsidR="00636254" w:rsidRPr="00F656B3" w:rsidRDefault="00636254" w:rsidP="00636254">
      <w:pPr>
        <w:spacing w:line="480" w:lineRule="auto"/>
      </w:pPr>
      <w:r w:rsidRPr="00F656B3">
        <w:t>Appendix A: Spatial autocorrection of ANC</w:t>
      </w:r>
    </w:p>
    <w:p w14:paraId="0435C97F" w14:textId="77777777" w:rsidR="00636254" w:rsidRPr="00F656B3" w:rsidRDefault="00636254" w:rsidP="00636254">
      <w:pPr>
        <w:spacing w:line="480" w:lineRule="auto"/>
      </w:pPr>
      <w:r w:rsidRPr="00F656B3">
        <w:t xml:space="preserve">Source: Computed from 2017 Maternal Health Survey   </w:t>
      </w:r>
    </w:p>
    <w:p w14:paraId="63C74774" w14:textId="6E151C88" w:rsidR="00BF0D33" w:rsidRDefault="00BF0D33"/>
    <w:p w14:paraId="3AF48D89" w14:textId="34A67B2C" w:rsidR="009A20B2" w:rsidRDefault="009A20B2">
      <w:r>
        <w:t>Appendix B: OLS results of spatial predictors of Non-compliance of ANC</w:t>
      </w:r>
    </w:p>
    <w:p w14:paraId="7EC63A1A" w14:textId="21CA2511" w:rsidR="009A20B2" w:rsidRDefault="009A20B2"/>
    <w:tbl>
      <w:tblPr>
        <w:tblW w:w="101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1530"/>
        <w:gridCol w:w="1440"/>
        <w:gridCol w:w="1299"/>
        <w:gridCol w:w="1380"/>
        <w:gridCol w:w="1053"/>
      </w:tblGrid>
      <w:tr w:rsidR="009A20B2" w14:paraId="768BBBA2" w14:textId="77777777" w:rsidTr="009A20B2">
        <w:trPr>
          <w:trHeight w:val="285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E96AF80" w14:textId="77777777" w:rsidR="009A20B2" w:rsidRDefault="009A20B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D76983" w14:textId="77777777" w:rsidR="009A20B2" w:rsidRDefault="009A20B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efficient [a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F7A047" w14:textId="77777777" w:rsidR="009A20B2" w:rsidRDefault="009A20B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dError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DCCADE3" w14:textId="77777777" w:rsidR="009A20B2" w:rsidRDefault="009A20B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-Statistic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037E576" w14:textId="77777777" w:rsidR="009A20B2" w:rsidRDefault="009A20B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obability [b]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6AAD6A" w14:textId="77777777" w:rsidR="009A20B2" w:rsidRDefault="009A20B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IF [c]</w:t>
            </w:r>
          </w:p>
        </w:tc>
      </w:tr>
      <w:tr w:rsidR="009A20B2" w14:paraId="26D3D3A1" w14:textId="77777777" w:rsidTr="009A20B2">
        <w:trPr>
          <w:trHeight w:val="285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9AA2711" w14:textId="77777777" w:rsidR="009A20B2" w:rsidRDefault="009A20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A9A2B3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71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D3799A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6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0ECFB35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832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E6E2088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48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E2DA0B" w14:textId="77777777" w:rsidR="009A20B2" w:rsidRDefault="009A20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-------</w:t>
            </w:r>
          </w:p>
        </w:tc>
      </w:tr>
      <w:tr w:rsidR="009A20B2" w14:paraId="40F5F297" w14:textId="77777777" w:rsidTr="009A20B2">
        <w:trPr>
          <w:trHeight w:val="285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76A963D" w14:textId="77777777" w:rsidR="009A20B2" w:rsidRDefault="009A20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 (15-19YRS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127854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15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9F0402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286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969A43B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795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4CE4DAB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03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86519E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0229</w:t>
            </w:r>
          </w:p>
        </w:tc>
      </w:tr>
      <w:tr w:rsidR="009A20B2" w14:paraId="04A32D1B" w14:textId="77777777" w:rsidTr="009A20B2">
        <w:trPr>
          <w:trHeight w:val="285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6685CAE" w14:textId="77777777" w:rsidR="009A20B2" w:rsidRDefault="009A20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YPE OF RESIDENCE (RURAL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B8402C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35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82C455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353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AB2BD61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3067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6181D89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99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31EECE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15599</w:t>
            </w:r>
          </w:p>
        </w:tc>
      </w:tr>
      <w:tr w:rsidR="009A20B2" w14:paraId="6E756375" w14:textId="77777777" w:rsidTr="009A20B2">
        <w:trPr>
          <w:trHeight w:val="285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306173D" w14:textId="77777777" w:rsidR="009A20B2" w:rsidRDefault="009A20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DUCATION (NO FORMAL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B63C01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83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28B8B9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311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A437130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136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85A326D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53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4D6054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33023</w:t>
            </w:r>
          </w:p>
        </w:tc>
      </w:tr>
      <w:tr w:rsidR="009A20B2" w14:paraId="6108DC7A" w14:textId="77777777" w:rsidTr="009A20B2">
        <w:trPr>
          <w:trHeight w:val="285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87583E7" w14:textId="77777777" w:rsidR="009A20B2" w:rsidRDefault="009A20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X (FEMALE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520D42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D37CBC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770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1651761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168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E3ED156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31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F195B4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87375</w:t>
            </w:r>
          </w:p>
        </w:tc>
      </w:tr>
      <w:tr w:rsidR="009A20B2" w14:paraId="346D9AD3" w14:textId="77777777" w:rsidTr="009A20B2">
        <w:trPr>
          <w:trHeight w:val="285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BFF161A" w14:textId="77777777" w:rsidR="009A20B2" w:rsidRDefault="009A20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ALTH STATUS (POOREST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FFBEDB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08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49C87A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184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A9CBFF8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510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A7D6A28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01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5E4AEF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74258</w:t>
            </w:r>
          </w:p>
        </w:tc>
      </w:tr>
      <w:tr w:rsidR="009A20B2" w14:paraId="7C29868D" w14:textId="77777777" w:rsidTr="009A20B2">
        <w:trPr>
          <w:trHeight w:val="285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BD96EFC" w14:textId="77777777" w:rsidR="009A20B2" w:rsidRDefault="009A20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 MEDICAL HELP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83ADB0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61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AB0165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09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0614BF8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6967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FAC3F7C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30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0C6272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84728</w:t>
            </w:r>
          </w:p>
        </w:tc>
      </w:tr>
      <w:tr w:rsidR="009A20B2" w14:paraId="55123449" w14:textId="77777777" w:rsidTr="009A20B2">
        <w:trPr>
          <w:trHeight w:val="285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601BD8F0" w14:textId="77777777" w:rsidR="009A20B2" w:rsidRDefault="009A20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 NH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5E69FF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93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152A4F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543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3050E44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3481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400FA07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37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84C8A4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6874</w:t>
            </w:r>
          </w:p>
        </w:tc>
      </w:tr>
      <w:tr w:rsidR="009A20B2" w14:paraId="0EC8003F" w14:textId="77777777" w:rsidTr="009A20B2">
        <w:trPr>
          <w:trHeight w:val="285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366CC643" w14:textId="77777777" w:rsidR="009A20B2" w:rsidRDefault="009A20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ITAL (NEVER IN A UNION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FEC7D8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952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45523B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436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0707414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14805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5220A85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915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FA4F7C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63012</w:t>
            </w:r>
          </w:p>
        </w:tc>
      </w:tr>
      <w:tr w:rsidR="009A20B2" w14:paraId="7C1E07C1" w14:textId="77777777" w:rsidTr="009A20B2">
        <w:trPr>
          <w:trHeight w:val="285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9BE2D35" w14:textId="77777777" w:rsidR="009A20B2" w:rsidRDefault="009A20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SS MEDIA (NO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D90631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58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CF91FE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8566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D20916C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832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5778F09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96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B72BF4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29664</w:t>
            </w:r>
          </w:p>
        </w:tc>
      </w:tr>
      <w:tr w:rsidR="009A20B2" w14:paraId="4B441B78" w14:textId="77777777" w:rsidTr="009A20B2">
        <w:trPr>
          <w:trHeight w:val="285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271C6855" w14:textId="77777777" w:rsidR="009A20B2" w:rsidRDefault="009A20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DB4A0B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21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B42E37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8051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55D9985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416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2D75D3D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0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209014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4158</w:t>
            </w:r>
          </w:p>
        </w:tc>
      </w:tr>
      <w:tr w:rsidR="009A20B2" w14:paraId="2C7740E8" w14:textId="77777777" w:rsidTr="009A20B2">
        <w:trPr>
          <w:trHeight w:val="285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0EDEB106" w14:textId="77777777" w:rsidR="009A20B2" w:rsidRDefault="009A20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USEHOLD (&lt;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39F246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326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1018A9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937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68ECBD4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04264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2E8C4F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407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C99C20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4408</w:t>
            </w:r>
          </w:p>
        </w:tc>
      </w:tr>
      <w:tr w:rsidR="009A20B2" w14:paraId="4FD54D29" w14:textId="77777777" w:rsidTr="009A20B2">
        <w:trPr>
          <w:trHeight w:val="285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7601D07B" w14:textId="77777777" w:rsidR="009A20B2" w:rsidRDefault="009A20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UNITY SOCIOECONOMIC STATUS (LOW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A7F479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54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5A8E1D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175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90AC54D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6064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D4001DA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01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93CABB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47652</w:t>
            </w:r>
          </w:p>
        </w:tc>
      </w:tr>
      <w:tr w:rsidR="009A20B2" w14:paraId="4E4FC2DA" w14:textId="77777777" w:rsidTr="009A20B2">
        <w:trPr>
          <w:trHeight w:val="285"/>
        </w:trPr>
        <w:tc>
          <w:tcPr>
            <w:tcW w:w="3415" w:type="dxa"/>
            <w:shd w:val="clear" w:color="auto" w:fill="auto"/>
            <w:noWrap/>
            <w:vAlign w:val="bottom"/>
            <w:hideMark/>
          </w:tcPr>
          <w:p w14:paraId="44FE06F2" w14:textId="77777777" w:rsidR="009A20B2" w:rsidRDefault="009A20B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UNITY EDUCATION STAT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5D3EB7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9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3BD349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84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6258B6F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4645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962FB29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289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4A4BEE" w14:textId="77777777" w:rsidR="009A20B2" w:rsidRDefault="009A20B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37323</w:t>
            </w:r>
          </w:p>
        </w:tc>
      </w:tr>
    </w:tbl>
    <w:p w14:paraId="62FCC28F" w14:textId="62ED20B2" w:rsidR="009A20B2" w:rsidRDefault="009A20B2">
      <w:r>
        <w:t xml:space="preserve">Source: </w:t>
      </w:r>
      <w:r w:rsidRPr="00F656B3">
        <w:t xml:space="preserve">Computed from 2017 Maternal Health Survey   </w:t>
      </w:r>
    </w:p>
    <w:sectPr w:rsidR="009A20B2" w:rsidSect="00A34592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64286" w14:textId="77777777" w:rsidR="000E5F7A" w:rsidRDefault="000E5F7A">
      <w:r>
        <w:separator/>
      </w:r>
    </w:p>
  </w:endnote>
  <w:endnote w:type="continuationSeparator" w:id="0">
    <w:p w14:paraId="050D1ABA" w14:textId="77777777" w:rsidR="000E5F7A" w:rsidRDefault="000E5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99601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3C8E2F" w14:textId="77777777" w:rsidR="00EB2A28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277140" w14:textId="77777777" w:rsidR="00EB2A2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D65BA" w14:textId="77777777" w:rsidR="000E5F7A" w:rsidRDefault="000E5F7A">
      <w:r>
        <w:separator/>
      </w:r>
    </w:p>
  </w:footnote>
  <w:footnote w:type="continuationSeparator" w:id="0">
    <w:p w14:paraId="5741F1B3" w14:textId="77777777" w:rsidR="000E5F7A" w:rsidRDefault="000E5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yNjU0tTA3sjA3MDVQ0lEKTi0uzszPAykwqgUAjWtd8SwAAAA="/>
  </w:docVars>
  <w:rsids>
    <w:rsidRoot w:val="00636254"/>
    <w:rsid w:val="000E5F7A"/>
    <w:rsid w:val="00636254"/>
    <w:rsid w:val="008318B5"/>
    <w:rsid w:val="009A20B2"/>
    <w:rsid w:val="00BF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5D0C1"/>
  <w15:chartTrackingRefBased/>
  <w15:docId w15:val="{CFE206FC-A41A-498D-BB56-1D3C8A357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2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62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6254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636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 Boateng</dc:creator>
  <cp:keywords/>
  <dc:description/>
  <cp:lastModifiedBy>Ebenezer Boateng</cp:lastModifiedBy>
  <cp:revision>2</cp:revision>
  <dcterms:created xsi:type="dcterms:W3CDTF">2022-09-21T11:59:00Z</dcterms:created>
  <dcterms:modified xsi:type="dcterms:W3CDTF">2023-03-01T09:38:00Z</dcterms:modified>
</cp:coreProperties>
</file>